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FA01E" w14:textId="77777777" w:rsidR="0017693C" w:rsidRDefault="0017693C" w:rsidP="002B62FC">
      <w:pPr>
        <w:jc w:val="center"/>
      </w:pPr>
    </w:p>
    <w:p w14:paraId="539DDAB5" w14:textId="77777777" w:rsidR="0017693C" w:rsidRDefault="0017693C" w:rsidP="0017693C">
      <w:pPr>
        <w:spacing w:line="360" w:lineRule="auto"/>
        <w:rPr>
          <w:rFonts w:eastAsiaTheme="minorEastAsia" w:cs="Times New Roman"/>
          <w:b/>
          <w:szCs w:val="24"/>
        </w:rPr>
      </w:pPr>
      <w:r>
        <w:rPr>
          <w:rFonts w:eastAsiaTheme="minorEastAsia" w:cs="Times New Roman"/>
          <w:b/>
          <w:szCs w:val="24"/>
        </w:rPr>
        <w:t>Supplementary material</w:t>
      </w:r>
    </w:p>
    <w:p w14:paraId="2FDB3476" w14:textId="77777777" w:rsidR="0017693C" w:rsidRDefault="0017693C" w:rsidP="0017693C">
      <w:pPr>
        <w:rPr>
          <w:rFonts w:hint="eastAsia"/>
        </w:rPr>
      </w:pPr>
    </w:p>
    <w:p w14:paraId="2FB0474B" w14:textId="77777777" w:rsidR="0017693C" w:rsidRDefault="0017693C" w:rsidP="002B62FC">
      <w:pPr>
        <w:jc w:val="center"/>
      </w:pPr>
    </w:p>
    <w:p w14:paraId="5AE73785" w14:textId="07785DB9" w:rsidR="002B62FC" w:rsidRDefault="002B62FC" w:rsidP="002B62FC">
      <w:pPr>
        <w:jc w:val="center"/>
      </w:pPr>
      <w:r>
        <w:rPr>
          <w:rFonts w:hint="eastAsia"/>
        </w:rPr>
        <w:t>T</w:t>
      </w:r>
      <w:r>
        <w:t>able S1 Primers</w:t>
      </w:r>
    </w:p>
    <w:tbl>
      <w:tblPr>
        <w:tblpPr w:leftFromText="180" w:rightFromText="180" w:vertAnchor="text" w:horzAnchor="margin" w:tblpY="250"/>
        <w:tblW w:w="9000" w:type="dxa"/>
        <w:tblLook w:val="04A0" w:firstRow="1" w:lastRow="0" w:firstColumn="1" w:lastColumn="0" w:noHBand="0" w:noVBand="1"/>
      </w:tblPr>
      <w:tblGrid>
        <w:gridCol w:w="1040"/>
        <w:gridCol w:w="3960"/>
        <w:gridCol w:w="4000"/>
      </w:tblGrid>
      <w:tr w:rsidR="002B62FC" w:rsidRPr="002B62FC" w14:paraId="2437BDBD" w14:textId="77777777" w:rsidTr="00A5640F">
        <w:trPr>
          <w:trHeight w:val="280"/>
        </w:trPr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EE7D1" w14:textId="77777777" w:rsidR="002B62FC" w:rsidRPr="002B62FC" w:rsidRDefault="002B62FC" w:rsidP="002B62FC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2B62FC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3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03B1A" w14:textId="77777777" w:rsidR="002B62FC" w:rsidRPr="002B62FC" w:rsidRDefault="002B62FC" w:rsidP="002B62FC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2B62FC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4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85027" w14:textId="77777777" w:rsidR="002B62FC" w:rsidRPr="002B62FC" w:rsidRDefault="002B62FC" w:rsidP="002B62FC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2B62FC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Reverse primer</w:t>
            </w:r>
          </w:p>
        </w:tc>
      </w:tr>
      <w:tr w:rsidR="002B62FC" w:rsidRPr="002B62FC" w14:paraId="18588C4D" w14:textId="77777777" w:rsidTr="00A5640F">
        <w:trPr>
          <w:trHeight w:val="280"/>
        </w:trPr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BFC6" w14:textId="77777777" w:rsidR="002B62FC" w:rsidRPr="002B62FC" w:rsidRDefault="002B62FC" w:rsidP="002B62FC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2B62FC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MYO7A</w:t>
            </w:r>
          </w:p>
        </w:tc>
        <w:tc>
          <w:tcPr>
            <w:tcW w:w="3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C6AE" w14:textId="77777777" w:rsidR="002B62FC" w:rsidRPr="002B62FC" w:rsidRDefault="002B62FC" w:rsidP="002B62FC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2B62FC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CCTGGAGGCTCTTCTTCCGCAAA</w:t>
            </w:r>
          </w:p>
        </w:tc>
        <w:tc>
          <w:tcPr>
            <w:tcW w:w="4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BA14" w14:textId="77777777" w:rsidR="002B62FC" w:rsidRPr="002B62FC" w:rsidRDefault="002B62FC" w:rsidP="002B62FC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2B62FC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ACCTGTACTCCCCAAACTTGACT</w:t>
            </w:r>
          </w:p>
        </w:tc>
      </w:tr>
      <w:tr w:rsidR="002B62FC" w:rsidRPr="002B62FC" w14:paraId="04D04D49" w14:textId="77777777" w:rsidTr="002B62F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2331" w14:textId="77777777" w:rsidR="002B62FC" w:rsidRPr="002B62FC" w:rsidRDefault="002B62FC" w:rsidP="002B62FC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2B62FC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POU4F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D1A2" w14:textId="77777777" w:rsidR="002B62FC" w:rsidRPr="002B62FC" w:rsidRDefault="002B62FC" w:rsidP="002B62FC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2B62FC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CACCATCTGCAGGTTCGAGT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34F4" w14:textId="77777777" w:rsidR="002B62FC" w:rsidRPr="002B62FC" w:rsidRDefault="002B62FC" w:rsidP="002B62FC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2B62FC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GGCTTGCTGTTCTTCTCTCGGTA</w:t>
            </w:r>
          </w:p>
        </w:tc>
      </w:tr>
      <w:tr w:rsidR="002B62FC" w:rsidRPr="002B62FC" w14:paraId="08CA6837" w14:textId="77777777" w:rsidTr="002B62F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986D" w14:textId="77777777" w:rsidR="002B62FC" w:rsidRPr="002B62FC" w:rsidRDefault="002B62FC" w:rsidP="002B62FC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2B62FC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ATOH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5C32" w14:textId="77777777" w:rsidR="002B62FC" w:rsidRPr="002B62FC" w:rsidRDefault="002B62FC" w:rsidP="002B62FC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2B62FC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GCATCCCGTCTACCCGCCTGA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D8C2" w14:textId="77777777" w:rsidR="002B62FC" w:rsidRPr="002B62FC" w:rsidRDefault="002B62FC" w:rsidP="002B62FC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2B62FC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CCAGCTCCGGGGAATGTAGCAAA</w:t>
            </w:r>
          </w:p>
        </w:tc>
      </w:tr>
      <w:tr w:rsidR="002B62FC" w:rsidRPr="002B62FC" w14:paraId="5F388B03" w14:textId="77777777" w:rsidTr="002B62FC">
        <w:trPr>
          <w:trHeight w:val="280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C25F" w14:textId="77777777" w:rsidR="002B62FC" w:rsidRPr="002B62FC" w:rsidRDefault="002B62FC" w:rsidP="002B62FC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2B62FC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ESPN</w:t>
            </w: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9FC8" w14:textId="77777777" w:rsidR="002B62FC" w:rsidRPr="002B62FC" w:rsidRDefault="002B62FC" w:rsidP="002B62FC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2B62FC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GCCGCTGCCTTCTGTGTCACC</w:t>
            </w:r>
          </w:p>
        </w:tc>
        <w:tc>
          <w:tcPr>
            <w:tcW w:w="4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C3BA" w14:textId="77777777" w:rsidR="002B62FC" w:rsidRPr="002B62FC" w:rsidRDefault="002B62FC" w:rsidP="002B62FC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2B62FC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CCACGTCCAGCTGCACTCCC</w:t>
            </w:r>
          </w:p>
        </w:tc>
      </w:tr>
      <w:tr w:rsidR="00536ADD" w:rsidRPr="002B62FC" w14:paraId="11E07DB8" w14:textId="77777777" w:rsidTr="002B62FC">
        <w:trPr>
          <w:trHeight w:val="280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9FD963" w14:textId="5EFF7603" w:rsidR="00536ADD" w:rsidRPr="002B62FC" w:rsidRDefault="00536ADD" w:rsidP="002B62FC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A</w:t>
            </w: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>CTB</w:t>
            </w: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635573" w14:textId="02E6DB78" w:rsidR="00536ADD" w:rsidRPr="002B62FC" w:rsidRDefault="00536ADD" w:rsidP="002B62FC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536ADD">
              <w:rPr>
                <w:rFonts w:ascii="等线" w:eastAsia="等线" w:hAnsi="等线" w:cs="宋体"/>
                <w:color w:val="000000"/>
                <w:sz w:val="22"/>
                <w:szCs w:val="22"/>
              </w:rPr>
              <w:t>TCCTCCTGAGCGCAAGTACTCC</w:t>
            </w:r>
          </w:p>
        </w:tc>
        <w:tc>
          <w:tcPr>
            <w:tcW w:w="4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D1F63F" w14:textId="68FB2CB1" w:rsidR="00536ADD" w:rsidRPr="002B62FC" w:rsidRDefault="00536ADD" w:rsidP="002B62FC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536ADD">
              <w:rPr>
                <w:rFonts w:ascii="等线" w:eastAsia="等线" w:hAnsi="等线" w:cs="宋体"/>
                <w:color w:val="000000"/>
                <w:sz w:val="22"/>
                <w:szCs w:val="22"/>
              </w:rPr>
              <w:t>CATACTCCTGCTTGCTGATCCAC</w:t>
            </w:r>
          </w:p>
        </w:tc>
      </w:tr>
      <w:tr w:rsidR="002B62FC" w:rsidRPr="002B62FC" w14:paraId="5BFFE0DA" w14:textId="77777777" w:rsidTr="00A5640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9E721" w14:textId="77777777" w:rsidR="002B62FC" w:rsidRPr="002B62FC" w:rsidRDefault="002B62FC" w:rsidP="002B62FC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2B62FC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TMC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4AC31" w14:textId="77777777" w:rsidR="002B62FC" w:rsidRPr="002B62FC" w:rsidRDefault="002B62FC" w:rsidP="002B62FC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2B62FC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AATTCTAAACGTGCATAAAATAGTCATT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E870D" w14:textId="77777777" w:rsidR="002B62FC" w:rsidRPr="002B62FC" w:rsidRDefault="002B62FC" w:rsidP="002B62FC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2B62FC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GAACAACACTCTTATGGCAAGG</w:t>
            </w:r>
          </w:p>
        </w:tc>
      </w:tr>
    </w:tbl>
    <w:p w14:paraId="725D29D8" w14:textId="77777777" w:rsidR="002B62FC" w:rsidRDefault="002B62FC" w:rsidP="00A161C1"/>
    <w:p w14:paraId="482B5F2F" w14:textId="2B13F886" w:rsidR="00654A35" w:rsidRDefault="00654A35">
      <w:pPr>
        <w:widowControl/>
        <w:jc w:val="left"/>
      </w:pPr>
      <w:r>
        <w:br w:type="page"/>
      </w:r>
    </w:p>
    <w:p w14:paraId="3831EAFC" w14:textId="0979B92C" w:rsidR="002B62FC" w:rsidRDefault="00CD2EB9" w:rsidP="00E56A48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1DC18DCD" wp14:editId="21250F98">
            <wp:extent cx="4183380" cy="2489454"/>
            <wp:effectExtent l="0" t="0" r="7620" b="6350"/>
            <wp:docPr id="204841416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8414164" name="图片 2048414164"/>
                    <pic:cNvPicPr/>
                  </pic:nvPicPr>
                  <pic:blipFill>
                    <a:blip r:embed="rId6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3380" cy="2489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BFA7B" w14:textId="753314FC" w:rsidR="00B71D7D" w:rsidRDefault="00B71D7D" w:rsidP="00A161C1">
      <w:r>
        <w:rPr>
          <w:rFonts w:hint="eastAsia"/>
        </w:rPr>
        <w:t>F</w:t>
      </w:r>
      <w:r>
        <w:t>igure S1. The brightfield images of iPSCs, embryoid and HC-like cells</w:t>
      </w:r>
      <w:r w:rsidR="00E56A48">
        <w:t xml:space="preserve">. </w:t>
      </w:r>
      <w:bookmarkStart w:id="0" w:name="_Hlk148088977"/>
      <w:r w:rsidR="00E56A48">
        <w:t>The morphology of HC-like cells is significantly different from their iPSC lines</w:t>
      </w:r>
      <w:bookmarkEnd w:id="0"/>
      <w:r w:rsidR="00E56A48">
        <w:t xml:space="preserve">. Scale bar: </w:t>
      </w:r>
      <w:r w:rsidR="002409A5">
        <w:t>200</w:t>
      </w:r>
      <w:r w:rsidR="002409A5" w:rsidRPr="002409A5">
        <w:rPr>
          <w:rFonts w:cs="Times New Roman"/>
        </w:rPr>
        <w:t>μm</w:t>
      </w:r>
      <w:r w:rsidR="002409A5">
        <w:rPr>
          <w:rFonts w:cs="Times New Roman" w:hint="eastAsia"/>
        </w:rPr>
        <w:t>.</w:t>
      </w:r>
    </w:p>
    <w:p w14:paraId="1E24B08C" w14:textId="0095BD82" w:rsidR="00B71D7D" w:rsidRDefault="00B71D7D">
      <w:pPr>
        <w:widowControl/>
        <w:jc w:val="left"/>
      </w:pPr>
      <w:r>
        <w:br w:type="page"/>
      </w:r>
    </w:p>
    <w:p w14:paraId="0B93E51E" w14:textId="77777777" w:rsidR="00B71D7D" w:rsidRDefault="00B71D7D" w:rsidP="00A161C1"/>
    <w:p w14:paraId="09201502" w14:textId="1A587D41" w:rsidR="00255527" w:rsidRDefault="00C54809" w:rsidP="00A161C1">
      <w:r>
        <w:rPr>
          <w:noProof/>
        </w:rPr>
        <w:drawing>
          <wp:inline distT="0" distB="0" distL="0" distR="0" wp14:anchorId="67CE348D" wp14:editId="302A922D">
            <wp:extent cx="5274310" cy="2488565"/>
            <wp:effectExtent l="0" t="0" r="2540" b="6985"/>
            <wp:docPr id="18205483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88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81AB3E" w14:textId="46DB8348" w:rsidR="00255527" w:rsidRDefault="00A5640F" w:rsidP="00255527">
      <w:pPr>
        <w:rPr>
          <w:rFonts w:cs="Times New Roman"/>
        </w:rPr>
      </w:pPr>
      <w:r>
        <w:rPr>
          <w:rFonts w:cs="Times New Roman"/>
        </w:rPr>
        <w:t>F</w:t>
      </w:r>
      <w:r w:rsidR="00255527">
        <w:rPr>
          <w:rFonts w:cs="Times New Roman"/>
        </w:rPr>
        <w:t>igure</w:t>
      </w:r>
      <w:r w:rsidR="00A161C1">
        <w:rPr>
          <w:rFonts w:cs="Times New Roman"/>
        </w:rPr>
        <w:t xml:space="preserve"> S</w:t>
      </w:r>
      <w:r w:rsidR="00B71D7D">
        <w:rPr>
          <w:rFonts w:cs="Times New Roman"/>
        </w:rPr>
        <w:t>2</w:t>
      </w:r>
      <w:r w:rsidR="00255527">
        <w:rPr>
          <w:rFonts w:cs="Times New Roman"/>
        </w:rPr>
        <w:t xml:space="preserve">. </w:t>
      </w:r>
      <w:r w:rsidR="00703908">
        <w:rPr>
          <w:rFonts w:cs="Times New Roman"/>
        </w:rPr>
        <w:t xml:space="preserve">Sanger sequencing of HC-like cells. </w:t>
      </w:r>
      <w:r w:rsidR="00255527">
        <w:rPr>
          <w:rFonts w:cs="Times New Roman"/>
        </w:rPr>
        <w:t>Sanger sequencing of HC-like cells derived from three cell lines showed same gene background with iPSCs.</w:t>
      </w:r>
      <w:r w:rsidR="00A161C1">
        <w:rPr>
          <w:rFonts w:cs="Times New Roman"/>
        </w:rPr>
        <w:t xml:space="preserve"> </w:t>
      </w:r>
    </w:p>
    <w:p w14:paraId="362ADDC7" w14:textId="6E108D83" w:rsidR="00654A35" w:rsidRDefault="00654A35">
      <w:pPr>
        <w:widowControl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0C11D986" w14:textId="77777777" w:rsidR="00654A35" w:rsidRDefault="00654A35" w:rsidP="00255527">
      <w:pPr>
        <w:rPr>
          <w:rFonts w:cs="Times New Roman"/>
        </w:rPr>
      </w:pPr>
    </w:p>
    <w:p w14:paraId="5C756758" w14:textId="005715FB" w:rsidR="00654A35" w:rsidRDefault="00C54809" w:rsidP="00654A35">
      <w:pPr>
        <w:jc w:val="center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261D4662" wp14:editId="27F2FEED">
            <wp:extent cx="3841750" cy="2978150"/>
            <wp:effectExtent l="0" t="0" r="0" b="0"/>
            <wp:docPr id="44362609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750" cy="297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2EECDC" w14:textId="0A35CA49" w:rsidR="00654A35" w:rsidRPr="00255527" w:rsidRDefault="00654A35" w:rsidP="00654A35">
      <w:pPr>
        <w:jc w:val="left"/>
        <w:rPr>
          <w:rFonts w:cs="Times New Roman"/>
        </w:rPr>
      </w:pPr>
      <w:r>
        <w:rPr>
          <w:rFonts w:cs="Times New Roman" w:hint="eastAsia"/>
        </w:rPr>
        <w:t>F</w:t>
      </w:r>
      <w:r>
        <w:rPr>
          <w:rFonts w:cs="Times New Roman"/>
        </w:rPr>
        <w:t>igure S</w:t>
      </w:r>
      <w:r w:rsidR="00C81F62">
        <w:rPr>
          <w:rFonts w:cs="Times New Roman"/>
        </w:rPr>
        <w:t>3</w:t>
      </w:r>
      <w:r>
        <w:rPr>
          <w:rFonts w:cs="Times New Roman"/>
        </w:rPr>
        <w:t xml:space="preserve">. </w:t>
      </w:r>
      <w:r w:rsidR="00703908">
        <w:rPr>
          <w:rFonts w:cs="Times New Roman"/>
        </w:rPr>
        <w:t xml:space="preserve">Cell proliferation curve. </w:t>
      </w:r>
      <w:r w:rsidR="00AD3562">
        <w:rPr>
          <w:rFonts w:cs="Times New Roman"/>
        </w:rPr>
        <w:t xml:space="preserve">The </w:t>
      </w:r>
      <w:r w:rsidR="00703908">
        <w:rPr>
          <w:rFonts w:cs="Times New Roman"/>
        </w:rPr>
        <w:t>A</w:t>
      </w:r>
      <w:r w:rsidR="00AD3562">
        <w:rPr>
          <w:rFonts w:cs="Times New Roman"/>
        </w:rPr>
        <w:t xml:space="preserve">450 on 0, 24, 48 and 72 hours </w:t>
      </w:r>
      <w:r w:rsidR="00703908">
        <w:rPr>
          <w:rFonts w:cs="Times New Roman"/>
        </w:rPr>
        <w:t>of HC-like cells</w:t>
      </w:r>
      <w:r w:rsidR="004C6886">
        <w:rPr>
          <w:rFonts w:cs="Times New Roman"/>
        </w:rPr>
        <w:t xml:space="preserve"> derived from three iPSC lines</w:t>
      </w:r>
      <w:r w:rsidR="00703908">
        <w:rPr>
          <w:rFonts w:cs="Times New Roman"/>
        </w:rPr>
        <w:t>.</w:t>
      </w:r>
    </w:p>
    <w:sectPr w:rsidR="00654A35" w:rsidRPr="002555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22DF5" w14:textId="77777777" w:rsidR="003F6324" w:rsidRDefault="003F6324" w:rsidP="00255527">
      <w:r>
        <w:separator/>
      </w:r>
    </w:p>
  </w:endnote>
  <w:endnote w:type="continuationSeparator" w:id="0">
    <w:p w14:paraId="1ECFF114" w14:textId="77777777" w:rsidR="003F6324" w:rsidRDefault="003F6324" w:rsidP="00255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E1EA38" w14:textId="77777777" w:rsidR="003F6324" w:rsidRDefault="003F6324" w:rsidP="00255527">
      <w:r>
        <w:separator/>
      </w:r>
    </w:p>
  </w:footnote>
  <w:footnote w:type="continuationSeparator" w:id="0">
    <w:p w14:paraId="0D39C9C1" w14:textId="77777777" w:rsidR="003F6324" w:rsidRDefault="003F6324" w:rsidP="002555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439"/>
    <w:rsid w:val="0017693C"/>
    <w:rsid w:val="001A45D7"/>
    <w:rsid w:val="001B30D1"/>
    <w:rsid w:val="002409A5"/>
    <w:rsid w:val="00255527"/>
    <w:rsid w:val="00270767"/>
    <w:rsid w:val="0028786E"/>
    <w:rsid w:val="002B62FC"/>
    <w:rsid w:val="0033277D"/>
    <w:rsid w:val="003D508C"/>
    <w:rsid w:val="003F6324"/>
    <w:rsid w:val="004C6886"/>
    <w:rsid w:val="00536ADD"/>
    <w:rsid w:val="00573DEB"/>
    <w:rsid w:val="00607F5B"/>
    <w:rsid w:val="00654A35"/>
    <w:rsid w:val="006A574A"/>
    <w:rsid w:val="00703908"/>
    <w:rsid w:val="00A04DB0"/>
    <w:rsid w:val="00A161C1"/>
    <w:rsid w:val="00A5640F"/>
    <w:rsid w:val="00AD3562"/>
    <w:rsid w:val="00B71D7D"/>
    <w:rsid w:val="00C54809"/>
    <w:rsid w:val="00C81F62"/>
    <w:rsid w:val="00CC3439"/>
    <w:rsid w:val="00CD2EB9"/>
    <w:rsid w:val="00D756A5"/>
    <w:rsid w:val="00E56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F99415"/>
  <w15:chartTrackingRefBased/>
  <w15:docId w15:val="{5A2B5F26-8070-486F-9DDB-78CC3A6A5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55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55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5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55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42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4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Luo</dc:creator>
  <cp:keywords/>
  <dc:description/>
  <cp:lastModifiedBy>Roy Luo</cp:lastModifiedBy>
  <cp:revision>14</cp:revision>
  <dcterms:created xsi:type="dcterms:W3CDTF">2023-10-11T07:01:00Z</dcterms:created>
  <dcterms:modified xsi:type="dcterms:W3CDTF">2023-12-24T06:27:00Z</dcterms:modified>
</cp:coreProperties>
</file>